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it-IT"/>
        </w:rPr>
        <w:t>S2 Table. Etymology and linguistic links of selected toponyms in Sardinian language.</w:t>
      </w:r>
    </w:p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2006"/>
        <w:gridCol w:w="1482"/>
        <w:gridCol w:w="2302"/>
        <w:gridCol w:w="2740"/>
      </w:tblGrid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  <w:t>No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unicipality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oponym in Sardinian language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GB"/>
              </w:rPr>
              <w:t>Simplified phonetic transcription</w:t>
            </w: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vertAlign w:val="superscript"/>
                <w:lang w:val="en-GB"/>
              </w:rPr>
              <w:t>b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US"/>
              </w:rPr>
              <w:t>Translation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oi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/morphology category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u munda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àc(c)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bàc(c)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Βάκχος&gt; {Bàkchos} [Gr.] and &lt;Bacchus&gt; [LAT.], both linked to the name of the Thracian-Phrygian deity of win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1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by extension, the SL root &lt;BAKKO&gt; also signifies the wine bowl, as well as a geomorphological hollow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42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mùnda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mundus&gt; [LAT.] = clean, swept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unknown origin, perhaps linked to Etruria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clea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unda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or cleared away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c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[40].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eference is probably made to a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valley characterized by low stoniness, as windswept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Barisard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izzu 'e mont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pìzz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pìtt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pìtts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; from an onomatopoeic series &lt;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p…zz&gt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associated to the noun &lt;punta&gt; [It.] = point, as well as to the verb &lt;pizzicare&gt; [It.] = to pinc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62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mònt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mònt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mons&gt; [LAT.] = mountain, mount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, linked to the Celtic root &lt;MON&gt;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ont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top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izz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.e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a sharp, steep summit morphological position</w:t>
            </w:r>
          </w:p>
        </w:tc>
      </w:tr>
      <w:tr>
        <w:trPr>
          <w:trHeight w:val="7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 mased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brùnc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brùnk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frùnk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rùnku”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cfr. &lt;ρόγχος&gt; {rònkos} [Byz.], &lt;ῥύγχος&gt; {rùnkos} [Gr.], &lt;grùgno&gt; [It.] = pig/boar snout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; also linked to the onomatopoeic series &lt;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gr…gr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62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maséd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masét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ma(n)suètus&gt; [LAT.], &lt;masèto&gt; [Arag.] = tame, referred to animals and, figuratively, docile, mild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 gentl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ased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quat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run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) mountainto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sz w:val="18"/>
                <w:szCs w:val="18"/>
                <w:lang w:val="en-GB" w:eastAsia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.e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a blunt summit morphological position, resembling the snout of a boar; a mountaintop that is smooth, easy to climb and to run acros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ali enn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canàl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kanàl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kanàli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&lt;canàlis&gt; [LAT.] = canal, but also hollow, furrow, gorg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from &lt;κάννα&gt; {kànna} [Gr.] = reed, and figuratively pip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, linked to &lt;kànnu&gt; [Asr. Bab.]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63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ènn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yènn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yànn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gènna”;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cfr. &lt;iànua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= door, acces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org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anal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mouth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n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aun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u sa en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èn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vèn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bèn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cfr. &lt;vèna&gt; [LAT.] = vein, spring of water, in particular mars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a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characterized by a temporary pon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e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a 'e serr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ò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kòd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càuda, còda&gt; [LAT.] = tail, queue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sèrr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= literally, saw; by extension, a ridge jagged like a saw; cfr. &lt;sèrra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= saw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final part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o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of a ridg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err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sta 'e monte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còst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“kòst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cfr. &lt;còsta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= rib, but also hillside; linked to &lt;kòsti&gt; [anc. Slv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= bon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62] --- See also (mont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on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lop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ost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it-IT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i.e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reference is made to the back slope morphological position; knoll, hillock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Jerzu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sta de selu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costa) toponym no 7 ---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“selui”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we guess a possible link with &lt;sälvi&gt; {salui, selui} [Antl.] = tree, cypress in particular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4]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; cfr. &lt;silva, sylva&gt; [LAT.] = forest, shrub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ood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elu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hillsid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ost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orada mann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forad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foràtum&gt; [LAT] = gorge, deep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also linked to &lt;faùrhs&gt; [Got.] = furrow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62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mànna, mànn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màgnum&gt; [LAT.] = great, larg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linked to &lt;μέγας&gt; {mégas} [Gr.], from the root &lt;MEGH, MEG(H)E&gt; [I.E.]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-6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valley with a huge extension [10]; a large gorge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Barisard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cc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tècc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tàkk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small dolomitic jagged plateaus; the root is probably pre-Roma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Calcareous-dolomitic plateaus commonly referred by local populations as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Tacchi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meaning heel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1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Arz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'orgosa de su acc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orgòs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a marshy, moist site; a pre-Roman nou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 --- See also (accu) toponym no 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marsh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rgos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in the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ac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oi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/geology category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Elin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darubi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pèrd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 xml:space="preserve">“pèdr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“pètr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; cfr. &lt;pètra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= ston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linked to &lt;πέτρα&gt; {pètra} [Gr.] = stone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rùbia, rùbi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rùy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rùggi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red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russus&gt; and &lt;ruber&gt; [LAT.], with the same meaning; linked to the roots &lt;REUDH/RUDH&gt; [I.E.]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re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ubi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ston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erd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Gair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cu e praid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pràida”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= stony (cfr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pèrda”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in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13)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ston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raid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ac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Ilbon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ccuru rubi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both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cùccuru” </w:t>
            </w:r>
            <w:r>
              <w:rPr>
                <w:rFonts w:eastAsia="Symbol" w:cs="Symbol" w:ascii="Symbol" w:hAnsi="Symbol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“kùkkuru”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from the root  &lt;COCCA, CUCCA&gt; [P.E.]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= point, peak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; the best translation of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“cùccuru”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into Italian is &lt;cocùzzolo&gt;, tracing back to &lt;COCCA&gt;, which refers to a very sharp mountain top ---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rubia) toponym no 1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re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rubi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, very sharp, acuminate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ccur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Lanus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nta perded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erd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toponym no 1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ston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erded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unta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punta&gt;[It.]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Osin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rda mort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perd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toponym no 1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dea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morta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morta&gt;[It.]) ston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erd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Perdasdefogu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unta coron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oròn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koròn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; cfr. 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κορώνη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gt; {koròne} [Gr.] = a curved-shape object,  &lt;coròna&gt; [LAT.] = krown, but also a cornice, a circular object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conical-shape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oro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punta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It.]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1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Seu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 cogoni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bruncu)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toponym no 3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cogòni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kogòn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loaf; cfr. &lt;κόκκος&gt; {kòkkos} [Gr.],  &lt;còccum&gt; [LAT.] = fruit stone; by extension, a rounded, spherical object;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kogòne”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also refers to a stale, hardened loaf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run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smoothed pebbl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ogon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[42]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n this context, the term suggests the presence of rounded, loaf-shaped stones or pebble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Tal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u niedd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nièdd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nigèdd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black; cfr. &lt;nigellus&gt; [LAT.] = blackish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, &lt;nìger&gt; [LAT.] = black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blac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edd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a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Terteni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te ferr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mont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2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ferr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fèrrum&gt; [LAT.] = iro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iro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ferr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onte,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&lt;monte&gt;[It.]) 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ortolì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cu 'e tonar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tònar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tònneris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dolomitic cones, with fantastic forms, resulting from karstic erosion of calcareous massifs, tyical of Ogliastra region; the root is probably pre-Roma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ac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of  “tonneris”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onar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nical-shaped dolomitic formations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lassa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te perdalong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perda) toponym no 12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onte, &l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nte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&gt;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 [It.]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f the long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long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ston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perd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40]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Morpholog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/</w:t>
            </w: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fauna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 xml:space="preserve"> category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rzul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u correbo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àrcu”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àrk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àrcus&gt; [LAT.] = bow, as well as arch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còrr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kòrr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còrnu&gt; [LAT.] = horn; from the root &lt;KER&gt; [I.E.] = protuberance, protrusion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62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bò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bò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ò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; cfr. &lt;bòs&gt; [LAT.] = ox; from the root &lt;GwOUS&gt; [I.E.] = bovin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 mountain pas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r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 characterized by an ox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oi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hor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orr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) shap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0]; the “arc” is a peculiar morpho-geological formation that frequently occurs in calcareous rocks where karstic processes are intensive</w:t>
            </w:r>
          </w:p>
        </w:tc>
      </w:tr>
      <w:tr>
        <w:trPr>
          <w:trHeight w:val="70" w:hRule="atLeast"/>
        </w:trPr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Villagrand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u is colorvo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olòrvo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kolòvr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kolòvr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; cfr. &lt;còluber, còlubra&gt; [LAT.] = grass-, water-snake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arc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r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f the snak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colorvo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Jerzu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cu de oi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 and bo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1 and 2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oxe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oi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ac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Lanus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rcu su sinsul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sìnsul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sìntsul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tsìntsul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jujube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zìziphus&gt; [LAT.], &lt;ζίζυφον&gt; {zìzufon} [Gr.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arc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r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f the jujub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insul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Osin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 de gespi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brun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3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géspi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gèsp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èsp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èsp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vèspa&gt; [LAT.] = wasp; likely linked to the missed &lt;vopsa&gt; from German and Baltic area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run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 of the wasp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espi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2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Seu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te 'e s'ebb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mont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2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èbb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ègw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ègu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èquus&gt; [LAT.] = horse; from &lt;EKWOS&gt; [I.E.], also linked to the Sanskrit &lt;AÇVAS&gt;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broodmar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ebb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ont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, &lt;monte&gt; [It.]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al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 abe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brun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3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àb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àpi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; cfr. &lt;àpis&gt; [LAT.] = bee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run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f the be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bes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3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it-IT"/>
              </w:rPr>
              <w:t>Terteni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accurrul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te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10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he plateau of the owl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taccurrulu,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E.n.A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Tortolì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te att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mont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2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àtt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gàtt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; cfr. &lt;càttus&gt; [LAT.] = cat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cat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tt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monte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, &lt;monte&gt; [It.])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42]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Morphology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/vegetation category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Tri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zza selimb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àzza”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àtta”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àtts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; cfr. &lt;àcies&gt; [LAT.] = cutting edge; by extension, a craggy, sharp mountain flank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craggy mountain shoulder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azz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characterized by the presence of carob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ilimb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40].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>The carob is the fruit of the carob tree (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en-US"/>
              </w:rPr>
              <w:t>Ceratonia siliqua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.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lassa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rra su suergi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serra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6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suèrgi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subèri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suèrg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cork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&lt;sùber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= ork, as well as cork oak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jagged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err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f the cor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suergi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40]. 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>The cork is the bark of the cork oak (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en-US"/>
              </w:rPr>
              <w:t>Quercus suber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.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rzul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u gadalatt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1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a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 of the helichrys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adalatt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E.n.A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42]. 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18"/>
                <w:szCs w:val="18"/>
                <w:lang w:val="en-GB"/>
              </w:rPr>
              <w:t>H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iCs/>
                <w:color w:val="000000"/>
                <w:sz w:val="18"/>
                <w:szCs w:val="18"/>
                <w:lang w:val="en-GB"/>
              </w:rPr>
              <w:t>elichrysum Italicum</w:t>
            </w:r>
            <w:r>
              <w:rPr>
                <w:rStyle w:val="StrongEmphasis"/>
                <w:rFonts w:cs="Times New Roman" w:ascii="Times New Roman" w:hAnsi="Times New Roman"/>
                <w:b w:val="false"/>
                <w:iCs/>
                <w:color w:val="000000"/>
                <w:sz w:val="18"/>
                <w:szCs w:val="18"/>
                <w:lang w:val="en-GB"/>
              </w:rPr>
              <w:t xml:space="preserve"> Rot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(Don)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illagrand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 pauli gost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brun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3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paùl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padùl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paùl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marsh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pàlus&gt; [LAT.] = marshland; linked to &lt;πλάδος&gt; {plàdos} [Gr.] = extreme moistness, aquosity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, referable to the root &lt;PELD&gt; [I.E.]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squat mountain summit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run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aracterized by the presence of temporary pond or marsh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ul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and Montpellier maples (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en-US"/>
              </w:rPr>
              <w:t>Acer Monspessulanum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.) or box trees (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en-US"/>
              </w:rPr>
              <w:t>Buxus sempervirens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.)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gost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US"/>
              </w:rPr>
              <w:t>E.n.A.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Baun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ntana bacu arangiu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funtàna”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puntàn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spring, fountain; cfr. &lt;fòns&gt; [LAT.] = spring, as well as spring water ---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aràngi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arànts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orange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nàrang&gt; [Pers.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spring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funtan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n the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ac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the orange tre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rangi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en-US"/>
              </w:rPr>
              <w:t>Citrus sinensis</w:t>
            </w:r>
            <w:r>
              <w:rPr>
                <w:rStyle w:val="Emphasis"/>
                <w:rFonts w:cs="Times New Roman" w:ascii="Times New Roman" w:hAnsi="Times New Roman"/>
                <w:i w:val="false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L.) Osbeck.) 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3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Girasol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nale murdegu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canal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4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murdègu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mutècl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mutrèc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various cistus species; a pre-Roman noun, related to the Etrurian &lt;mùtuka&gt;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;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 narrow-stretched val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ana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haracterized by the presence of Montpellier rock ros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urdeg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Cistus monspeli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L.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Jerzu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 de issarbussu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brun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The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bruncu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of the asphodel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issarbussus, 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  <w:lang w:val="en-GB"/>
              </w:rPr>
              <w:t>E.n.A.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Asphodelus microcarpu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 xml:space="preserve"> Salzm. et Viv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3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anus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Genna ortig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enna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4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 mouth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>genna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) with nettl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GB"/>
              </w:rPr>
              <w:t xml:space="preserve">ortiga, </w:t>
            </w: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assonant to &lt;ortica&gt;[It.])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Style w:val="Emphasis"/>
                <w:rFonts w:cs="Times New Roman" w:ascii="Times New Roman" w:hAnsi="Times New Roman"/>
                <w:i w:val="false"/>
                <w:color w:val="000000"/>
                <w:sz w:val="18"/>
                <w:szCs w:val="18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Urtica dioic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L.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ocer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nte lu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monti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2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lù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euphorbia; cfr. &lt;lùes&gt; [LAT.] = venomous liquid, contagion; Wagner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argues that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lùa”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is utilized to poison water, then to knock out fishes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mountain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ont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the tree spurg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u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Euphorbia dendroide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/>
              </w:rPr>
              <w:t xml:space="preserve"> L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Osin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ccuru ollustinc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cuccur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4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ollustìnc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ollustìnc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òdzu ‘e listìnk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oil from lentisk, once utilized for lamps; cfr. &lt;òleus&gt; [LAT.] = oil, and &lt;lentìscus&gt; [LAT.] = lentisk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pea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ccur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of the oil lentisk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 w:eastAsia="it-IT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 w:eastAsia="it-IT"/>
              </w:rPr>
              <w:t>Pistacia lentiscu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 w:eastAsia="it-I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it-IT"/>
              </w:rPr>
              <w:t xml:space="preserve">L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Vegetation category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Osin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gu niedd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niedd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no 1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lack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niedd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ig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figu,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sonant to &lt;fico&gt;[It.])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 w:eastAsia="it-IT"/>
              </w:rPr>
              <w:t xml:space="preserve">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 w:eastAsia="it-IT"/>
              </w:rPr>
              <w:t>Ficus caric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 w:eastAsia="it-IT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it-IT"/>
              </w:rPr>
              <w:t>L.)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Perdasdefogu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s lionagi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lionàgi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lisàndr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olisàndr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oleander; cfr. &lt;(h)olus atrum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Smyrnium olusatru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.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oleander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ionag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 w:eastAsia="it-IT"/>
              </w:rPr>
              <w:t xml:space="preserve">Nerium oleander 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it-IT"/>
              </w:rPr>
              <w:t xml:space="preserve">L., or </w:t>
            </w:r>
            <w:r>
              <w:rPr>
                <w:rFonts w:cs="Times New Roman" w:ascii="Times New Roman" w:hAnsi="Times New Roman"/>
                <w:bCs/>
                <w:i/>
                <w:sz w:val="18"/>
                <w:szCs w:val="18"/>
                <w:lang w:val="en-GB" w:eastAsia="it-IT"/>
              </w:rPr>
              <w:t>Smyrnium olusatru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GB" w:eastAsia="it-IT"/>
              </w:rPr>
              <w:t xml:space="preserve"> L.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al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Ponte tipparo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tìpparo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tsìppiri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rosemary; likely a Punic language relict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semar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tippar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bCs/>
                <w:kern w:val="2"/>
                <w:sz w:val="18"/>
                <w:szCs w:val="18"/>
              </w:rPr>
              <w:t>Rosmarinus officinal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L.) bridge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onte,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&lt;ponte&gt;[It.])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erteni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ile lioni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cuìl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kubìl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literally, den, burrow; but also stockyard, sheep fold;  by extension, bed, field; cfr. &lt;cubìle&gt; [LAT.] = couch, pallet, bed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liòni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olidòn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lidòn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arbutus, strawberry tree; cfr. &lt;unèdo(nis)&gt; [LAT.]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=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Arbutus unedo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L.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fol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il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f the strawberry tre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ion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bCs/>
                <w:kern w:val="2"/>
                <w:sz w:val="18"/>
                <w:szCs w:val="18"/>
                <w:lang w:val="en-US"/>
              </w:rPr>
              <w:t>Arbutus unedo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 xml:space="preserve"> L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ortolì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gumer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cumber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ugumer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, assonant to &lt;cocomero&gt; [It.])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bCs/>
                <w:kern w:val="2"/>
                <w:sz w:val="18"/>
                <w:szCs w:val="18"/>
                <w:lang w:val="en-US"/>
              </w:rPr>
              <w:t>Cucumis sativus L.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 xml:space="preserve">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ri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/>
              </w:rPr>
              <w:t>Riu arridell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The river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riu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, assonant to &lt;rio&gt; [It.])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of the narrow leaf phillyrea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arridellu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E.n.A.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)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 xml:space="preserve">Phillyrea angustifolia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it-IT"/>
              </w:rPr>
              <w:t xml:space="preserve">L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4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lassa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u pirast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European wild pear (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irastr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, assonant to &lt;perastro&gt; [It.]) (</w:t>
            </w:r>
            <w:r>
              <w:rPr>
                <w:rStyle w:val="Emphasis"/>
                <w:rFonts w:cs="Times New Roman" w:ascii="Times New Roman" w:hAnsi="Times New Roman"/>
                <w:sz w:val="18"/>
                <w:szCs w:val="18"/>
                <w:lang w:val="en"/>
              </w:rPr>
              <w:t>Pyrus pyraster</w:t>
            </w: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 xml:space="preserve"> (L.) Burgsd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4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ssassa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giu fres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òrgi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òrj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barley; cfr. &lt;hòrdeum&gt; [LAT.] = barley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frès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from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fresar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to chap, to crack; cfr. &lt;frèndere&gt; [LAT.] = to grind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cut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fres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rley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rgi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 xml:space="preserve"> (</w:t>
            </w:r>
            <w:r>
              <w:rPr>
                <w:rStyle w:val="Emphasis"/>
                <w:rFonts w:cs="Times New Roman" w:ascii="Times New Roman" w:hAnsi="Times New Roman"/>
                <w:bCs/>
                <w:kern w:val="2"/>
                <w:sz w:val="18"/>
                <w:szCs w:val="18"/>
                <w:lang w:val="en-US"/>
              </w:rPr>
              <w:t>Hordeum vulgare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 xml:space="preserve"> L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; more probably, mille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fres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barley, barley flour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Urzul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mpu 'e sa murt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mùrt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myrtle; cfr. &lt;μύρτος&gt; {mùrtos} [Gr.], &lt;mùrta, mùrtos&gt; [LAT.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he field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ampu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, assonant to &lt;campo&gt; [It.]) of myrtle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urt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) 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>(</w:t>
            </w:r>
            <w:r>
              <w:rPr>
                <w:rStyle w:val="Emphasis"/>
                <w:rFonts w:cs="Times New Roman" w:ascii="Times New Roman" w:hAnsi="Times New Roman"/>
                <w:bCs/>
                <w:kern w:val="2"/>
                <w:sz w:val="18"/>
                <w:szCs w:val="18"/>
                <w:lang w:val="en-US"/>
              </w:rPr>
              <w:t>Myrtus communis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kern w:val="2"/>
                <w:sz w:val="18"/>
                <w:szCs w:val="18"/>
                <w:lang w:val="en-US"/>
              </w:rPr>
              <w:t xml:space="preserve"> L.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)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1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Villagrand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u sos sammucheddo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sammucchèddo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 xml:space="preserve">“sabùkku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GB"/>
              </w:rPr>
              <w:t>“samùkk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= elder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>&lt;sambùcus, sabùcus&gt; [LAT.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Cs/>
                <w:i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The river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riu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, assonant to &lt;rio&gt; [It.]) of the small elders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sammuccheddos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) 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Sambucus nigra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 w:eastAsia="it-IT"/>
              </w:rPr>
              <w:t xml:space="preserve">L.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2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Barisardo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Teri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orny broom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teri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 xml:space="preserve">, 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E.n.A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Calicotome spinos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L.) Link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</w:p>
        </w:tc>
      </w:tr>
      <w:tr>
        <w:trPr/>
        <w:tc>
          <w:tcPr>
            <w:tcW w:w="985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  <w:lang w:val="en-GB"/>
              </w:rPr>
              <w:t>Soil cover/land uses category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3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anus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Funtana 'e padent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padènt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patènt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“public or private oak wood where pigs are allowed to eat acorns”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3]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pàtens&gt; [LAT.] = open, free access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e spring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funtan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in the oak wood where swine are allowed to eat acorns (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padenti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4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Lotzora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ingiamann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bìngi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bìndz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vindz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&lt;vìnea&gt; [LAT.] = vineyard; from the Mediterranean root &lt;(w)ÒINOS&gt;, hence &lt;οἶνος&gt; {òinos} [Gr.]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62]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 xml:space="preserve"> ---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manna) toponym no 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e great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-manna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 vineyard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bingia-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5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Seu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iu girinedda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 xml:space="preserve">The river 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(</w:t>
            </w:r>
            <w:r>
              <w:rPr>
                <w:rFonts w:eastAsia="Times New Roman" w:cs="Times New Roman" w:ascii="Times New Roman" w:hAnsi="Times New Roman"/>
                <w:bCs/>
                <w:i/>
                <w:iCs/>
                <w:color w:val="000000"/>
                <w:sz w:val="18"/>
                <w:szCs w:val="18"/>
                <w:lang w:val="en-US" w:eastAsia="it-IT"/>
              </w:rPr>
              <w:t>riu</w:t>
            </w:r>
            <w:r>
              <w:rPr>
                <w:rFonts w:eastAsia="Times New Roman" w:cs="Times New Roman" w:ascii="Times New Roman" w:hAnsi="Times New Roman"/>
                <w:bCs/>
                <w:iCs/>
                <w:color w:val="000000"/>
                <w:sz w:val="18"/>
                <w:szCs w:val="18"/>
                <w:lang w:val="en-US" w:eastAsia="it-IT"/>
              </w:rPr>
              <w:t>, assonant to &lt;rio&gt; [It.])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 xml:space="preserve"> in the last part of an uncultivated field where the plough turns back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girinedda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E.n.A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6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Talana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acu orgiare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acc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orgiàre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ordzàl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soil suitable for barley cropping; cfr.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òrgiu”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A valley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bacu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characterized by soils suitable for the barley production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orgiare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2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57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Tortolì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asa ortalis mannu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aragrafoelenco"/>
              <w:spacing w:lineRule="auto" w:line="480" w:before="0" w:after="0"/>
              <w:ind w:left="0" w:hanging="0"/>
              <w:contextualSpacing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ortàli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, derivative of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òrtu” ---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manna) toponym no 9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e house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casa,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&lt;casa&gt; [It.]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in the great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mannu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garden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ortali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8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lassa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uccuru is argiolas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See also (cuccuru) toponym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no 14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argiolas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arjòla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ardzòla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threshing area; cfr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>&lt;arèola&gt; [LAT.] = small open space, court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e sharp peak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cuccuru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of the threshing area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argiolas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4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59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it-IT"/>
              </w:rPr>
              <w:t>Urzulei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runcuolevan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e also (bruncu) toponym no 3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e squat peak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bruncu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of the bovine pasture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olevani,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8"/>
                <w:szCs w:val="18"/>
                <w:lang w:val="en-US"/>
              </w:rPr>
              <w:t>E.n.A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[10]</w:t>
            </w:r>
          </w:p>
        </w:tc>
      </w:tr>
      <w:tr>
        <w:trPr/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60</w:t>
            </w:r>
          </w:p>
        </w:tc>
        <w:tc>
          <w:tcPr>
            <w:tcW w:w="2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it-IT"/>
              </w:rPr>
              <w:t>Villagrande</w:t>
            </w:r>
          </w:p>
        </w:tc>
        <w:tc>
          <w:tcPr>
            <w:tcW w:w="1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tu eliai</w:t>
            </w:r>
          </w:p>
        </w:tc>
        <w:tc>
          <w:tcPr>
            <w:tcW w:w="2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òrtu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; cfr. &lt;hortus&gt; [LAT.] = enclosure, garden, park; also cfr. &lt;χόρτος&gt; {chòrtos}[Gr.], from the root &lt;GHÒRTO&gt; once spread in Oscan-Umbrian and Celtic areas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[62] ---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èliai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 xml:space="preserve">“èlike” </w:t>
            </w:r>
            <w:r>
              <w:rPr>
                <w:rFonts w:eastAsia="Symbol" w:cs="Symbol" w:ascii="Symbol" w:hAnsi="Symbol"/>
                <w:color w:val="000000"/>
                <w:sz w:val="18"/>
                <w:szCs w:val="18"/>
                <w:lang w:val="en-GB"/>
              </w:rPr>
              <w:t>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  <w:lang w:val="en-US"/>
              </w:rPr>
              <w:t>“èlige”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/>
              </w:rPr>
              <w:t xml:space="preserve"> = holm oak; cfr. &lt;ìlex&gt; [LAT.]</w:t>
            </w:r>
          </w:p>
        </w:tc>
        <w:tc>
          <w:tcPr>
            <w:tcW w:w="2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Cs/>
                <w:i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The garden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ortu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of the Holm oak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eliai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 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  <w:lang w:val="en-US"/>
              </w:rPr>
              <w:t>Quercus ilex L.</w:t>
            </w:r>
            <w:r>
              <w:rPr>
                <w:rFonts w:cs="Times New Roman" w:ascii="Times New Roman" w:hAnsi="Times New Roman"/>
                <w:bCs/>
                <w:iCs/>
                <w:sz w:val="18"/>
                <w:szCs w:val="18"/>
                <w:lang w:val="en-US"/>
              </w:rPr>
              <w:t>)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[42]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18"/>
          <w:szCs w:val="18"/>
          <w:vertAlign w:val="superscript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 w:eastAsia="it-IT"/>
        </w:rPr>
        <w:t>a</w:t>
      </w:r>
      <w:r>
        <w:rPr>
          <w:rFonts w:cs="Times New Roman" w:ascii="Times New Roman" w:hAnsi="Times New Roman"/>
          <w:sz w:val="18"/>
          <w:szCs w:val="18"/>
          <w:lang w:val="en-US"/>
        </w:rPr>
        <w:t>“de, ‘e” = of; “ s’, su, sa, is, sos” = the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 w:eastAsia="it-IT"/>
        </w:rPr>
        <w:t>b</w:t>
      </w:r>
      <w:r>
        <w:rPr>
          <w:rFonts w:cs="Times New Roman" w:ascii="Times New Roman" w:hAnsi="Times New Roman"/>
          <w:i/>
          <w:color w:val="000000"/>
          <w:sz w:val="18"/>
          <w:szCs w:val="18"/>
          <w:lang w:val="en-GB"/>
        </w:rPr>
        <w:t>“…”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 denote Sardinian words (SL); &lt;…&gt; denote words in other languages, as well as root logatomes and onomatopoeic phonemes; </w:t>
      </w:r>
      <w:r>
        <w:rPr>
          <w:rFonts w:eastAsia="Symbol" w:cs="Symbol" w:ascii="Symbol" w:hAnsi="Symbol"/>
          <w:color w:val="000000"/>
          <w:sz w:val="18"/>
          <w:szCs w:val="18"/>
          <w:lang w:val="en-GB"/>
        </w:rPr>
        <w:t></w:t>
      </w:r>
      <w:r>
        <w:rPr>
          <w:rFonts w:cs="Times New Roman" w:ascii="Times New Roman" w:hAnsi="Times New Roman"/>
          <w:color w:val="000000"/>
          <w:sz w:val="18"/>
          <w:szCs w:val="18"/>
          <w:lang w:val="en-GB"/>
        </w:rPr>
        <w:t xml:space="preserve"> denotes a linguistic equivalent variant; cfr.: confer (compare); {} denotes a transliteration; [Gr.]: Greek; [Byz.]: Byzantine; [LAT.]: Latin; [It.]: Italian; [Arag.]: Aragonese; [Asr. Bab.]: Assyro-Babilonian; [anc. Slv.]: ancient Slavic; [Antl.]: Anatolian; [Got.]: Gothic; [I.E]: Indo-European; [P.E.]: Paleo-European; [Pers.] Persian; = denotes the current meaning; --- separates the phonetic transcription of two terms belonging to the same toponym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 w:eastAsia="it-IT"/>
        </w:rPr>
        <w:t>c</w:t>
      </w:r>
      <w:r>
        <w:rPr>
          <w:rFonts w:cs="Times New Roman" w:ascii="Times New Roman" w:hAnsi="Times New Roman"/>
          <w:sz w:val="18"/>
          <w:szCs w:val="18"/>
          <w:lang w:val="en-US"/>
        </w:rPr>
        <w:t xml:space="preserve">&lt;…&gt; [It.]: Italian noun; </w:t>
      </w:r>
      <w:r>
        <w:rPr>
          <w:rFonts w:cs="Times New Roman" w:ascii="Times New Roman" w:hAnsi="Times New Roman"/>
          <w:b/>
          <w:i/>
          <w:sz w:val="18"/>
          <w:szCs w:val="18"/>
          <w:lang w:val="en-US"/>
        </w:rPr>
        <w:t>E.n.A.</w:t>
      </w:r>
      <w:r>
        <w:rPr>
          <w:rFonts w:cs="Times New Roman" w:ascii="Times New Roman" w:hAnsi="Times New Roman"/>
          <w:sz w:val="18"/>
          <w:szCs w:val="18"/>
          <w:lang w:val="en-US"/>
        </w:rPr>
        <w:t>= Etymon not Attested by current bibliography.</w:t>
      </w:r>
      <w:r>
        <w:br w:type="page"/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40"/>
          <w:szCs w:val="40"/>
          <w:lang w:val="en-GB"/>
        </w:rPr>
      </w:pPr>
      <w:r>
        <w:rPr>
          <w:rFonts w:cs="Times New Roman" w:ascii="Times New Roman" w:hAnsi="Times New Roman"/>
          <w:b/>
          <w:color w:val="000000"/>
          <w:sz w:val="40"/>
          <w:szCs w:val="40"/>
          <w:lang w:val="en-GB"/>
        </w:rPr>
        <w:t>References</w:t>
      </w:r>
    </w:p>
    <w:p>
      <w:pPr>
        <w:pStyle w:val="Paragrafoelenco"/>
        <w:numPr>
          <w:ilvl w:val="0"/>
          <w:numId w:val="2"/>
        </w:numPr>
        <w:autoSpaceDE w:val="false"/>
        <w:spacing w:lineRule="auto" w:line="480" w:before="0" w:after="0"/>
        <w:ind w:left="426" w:hanging="426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Calonghi F. Dizionario Latino-Italiano. Torino: Rosenberg &amp; Seller ed; 1962.</w:t>
      </w:r>
    </w:p>
    <w:p>
      <w:pPr>
        <w:pStyle w:val="Paragrafoelenco"/>
        <w:numPr>
          <w:ilvl w:val="0"/>
          <w:numId w:val="2"/>
        </w:numPr>
        <w:autoSpaceDE w:val="false"/>
        <w:spacing w:lineRule="auto" w:line="480" w:before="0" w:after="0"/>
        <w:ind w:left="426" w:hanging="426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voto G. Avviamento alla etimologia Italiana. Dizionario etimologico. Firenze: Le Monnier ed; 1968.</w:t>
      </w:r>
    </w:p>
    <w:p>
      <w:pPr>
        <w:pStyle w:val="Paragrafoelenco"/>
        <w:numPr>
          <w:ilvl w:val="0"/>
          <w:numId w:val="2"/>
        </w:numPr>
        <w:autoSpaceDE w:val="false"/>
        <w:spacing w:lineRule="auto" w:line="480" w:before="0" w:after="0"/>
        <w:ind w:left="426" w:hanging="426"/>
        <w:contextualSpacing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occi L. Vocabolario Greco-Italiano. Roma: Società Editrice Dante Alighieri Srl ed; 2011.</w:t>
      </w:r>
    </w:p>
    <w:p>
      <w:pPr>
        <w:pStyle w:val="Paragrafoelenco"/>
        <w:numPr>
          <w:ilvl w:val="0"/>
          <w:numId w:val="2"/>
        </w:numPr>
        <w:autoSpaceDE w:val="false"/>
        <w:spacing w:lineRule="auto" w:line="480" w:before="0" w:after="0"/>
        <w:ind w:left="426" w:hanging="426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Rocchi L. Il dizionario Turco-Ottomano di Arcangelo Carradori (1650). Trieste: EUT-Edizioni, Università di Trieste ed; 2011.</w:t>
      </w:r>
    </w:p>
    <w:p>
      <w:pPr>
        <w:pStyle w:val="Paragrafoelenco"/>
        <w:autoSpaceDE w:val="false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134" w:right="1134" w:gutter="0" w:header="0" w:top="1418" w:footer="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6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300"/>
      <w:outlineLvl w:val="3"/>
    </w:pPr>
    <w:rPr>
      <w:rFonts w:ascii="Times New Roman" w:hAnsi="Times New Roman" w:eastAsia="Times New Roman" w:cs="Times New Roman"/>
      <w:sz w:val="27"/>
      <w:szCs w:val="27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Carpredefinitoparagrafo">
    <w:name w:val="Car. predefinito paragrafo"/>
    <w:qFormat/>
    <w:rPr/>
  </w:style>
  <w:style w:type="character" w:styleId="Titolo4Carattere">
    <w:name w:val="Titolo 4 Carattere"/>
    <w:basedOn w:val="Carpredefinitoparagrafo"/>
    <w:qFormat/>
    <w:rPr>
      <w:rFonts w:ascii="Times New Roman" w:hAnsi="Times New Roman" w:eastAsia="Times New Roman" w:cs="Times New Roman"/>
      <w:sz w:val="27"/>
      <w:szCs w:val="27"/>
    </w:rPr>
  </w:style>
  <w:style w:type="character" w:styleId="TestofumettoCarattere">
    <w:name w:val="Testo fumetto Carattere"/>
    <w:basedOn w:val="Carpredefinitoparagrafo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Emphasis">
    <w:name w:val="Emphasis"/>
    <w:basedOn w:val="Carpredefinitoparagrafo"/>
    <w:qFormat/>
    <w:rPr>
      <w:i/>
      <w:iCs/>
    </w:rPr>
  </w:style>
  <w:style w:type="character" w:styleId="StrongEmphasis">
    <w:name w:val="Strong"/>
    <w:basedOn w:val="Carpredefinitoparagrafo"/>
    <w:qFormat/>
    <w:rPr>
      <w:b/>
      <w:bCs/>
    </w:rPr>
  </w:style>
  <w:style w:type="character" w:styleId="IndirizzoHTMLCarattere">
    <w:name w:val="Indirizzo HTML Carattere"/>
    <w:basedOn w:val="Carpredefinitoparagrafo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TestocommentoCarattere">
    <w:name w:val="Testo commento Carattere"/>
    <w:basedOn w:val="Carpredefinitoparagrafo"/>
    <w:qFormat/>
    <w:rPr>
      <w:rFonts w:ascii="Calibri" w:hAnsi="Calibri" w:eastAsia="Calibri" w:cs="Times New Roman"/>
      <w:sz w:val="20"/>
      <w:szCs w:val="20"/>
    </w:rPr>
  </w:style>
  <w:style w:type="character" w:styleId="IntestazioneCarattere">
    <w:name w:val="Intestazione Carattere"/>
    <w:basedOn w:val="Carpredefinitoparagrafo"/>
    <w:qFormat/>
    <w:rPr>
      <w:rFonts w:ascii="Calibri" w:hAnsi="Calibri" w:eastAsia="Calibri" w:cs="Times New Roman"/>
    </w:rPr>
  </w:style>
  <w:style w:type="character" w:styleId="PidipaginaCarattere">
    <w:name w:val="Piè di pagina Carattere"/>
    <w:basedOn w:val="Carpredefinitoparagrafo"/>
    <w:qFormat/>
    <w:rPr>
      <w:rFonts w:ascii="Calibri" w:hAnsi="Calibri" w:eastAsia="Calibri" w:cs="Times New Roman"/>
    </w:rPr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rpodeltesto1">
    <w:name w:val="Corpo del testo1"/>
    <w:qFormat/>
    <w:pPr>
      <w:widowControl/>
      <w:bidi w:val="0"/>
      <w:jc w:val="both"/>
    </w:pPr>
    <w:rPr>
      <w:rFonts w:ascii="Times New Roman" w:hAnsi="Times New Roman" w:eastAsia="Times New Roman" w:cs="Times New Roman"/>
      <w:bCs/>
      <w:color w:val="auto"/>
      <w:sz w:val="24"/>
      <w:szCs w:val="24"/>
      <w:lang w:val="it-IT" w:bidi="ar-SA" w:eastAsia="zh-CN"/>
    </w:rPr>
  </w:style>
  <w:style w:type="paragraph" w:styleId="Paragrafoelenco">
    <w:name w:val="Paragrafo elenco"/>
    <w:basedOn w:val="Normal"/>
    <w:qFormat/>
    <w:pPr>
      <w:spacing w:before="0" w:after="200"/>
      <w:ind w:left="720" w:hanging="0"/>
      <w:contextualSpacing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IndirizzoHTML">
    <w:name w:val="Indirizzo HTML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it-IT" w:bidi="ar-SA" w:eastAsia="zh-CN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3T14:56:00Z</dcterms:created>
  <dc:creator>simona</dc:creator>
  <dc:description/>
  <cp:keywords/>
  <dc:language>en-US</dc:language>
  <cp:lastModifiedBy>G.Franco</cp:lastModifiedBy>
  <dcterms:modified xsi:type="dcterms:W3CDTF">2015-02-13T11:04:00Z</dcterms:modified>
  <cp:revision>10</cp:revision>
  <dc:subject/>
  <dc:title/>
</cp:coreProperties>
</file>